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0A6559" w14:textId="586F2675" w:rsidR="0069528F" w:rsidRDefault="00AE2CB5" w:rsidP="00E34DA6">
      <w:pPr>
        <w:tabs>
          <w:tab w:val="num" w:pos="504"/>
        </w:tabs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14:paraId="1E1A182A" w14:textId="77777777" w:rsidR="00141BDE" w:rsidRDefault="00141BDE" w:rsidP="007C02B2">
      <w:pPr>
        <w:tabs>
          <w:tab w:val="num" w:pos="504"/>
        </w:tabs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B2347B9" w14:textId="21358AC9" w:rsidR="00FC4E78" w:rsidRDefault="007C02B2" w:rsidP="007C02B2">
      <w:pPr>
        <w:tabs>
          <w:tab w:val="num" w:pos="504"/>
        </w:tabs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3A7EE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3A7EE4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haracteristics of intussusception cases with (included in analysis) and without (excluded from analysis) vaccination status available</w:t>
      </w:r>
    </w:p>
    <w:p w14:paraId="3675DAB6" w14:textId="2C2E087E" w:rsidR="007C02B2" w:rsidRDefault="007C02B2" w:rsidP="007C02B2">
      <w:pPr>
        <w:tabs>
          <w:tab w:val="num" w:pos="504"/>
        </w:tabs>
        <w:contextualSpacing/>
        <w:rPr>
          <w:rFonts w:ascii="Times New Roman" w:hAnsi="Times New Roman" w:cs="Times New Roman"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268"/>
        <w:gridCol w:w="2268"/>
        <w:gridCol w:w="941"/>
      </w:tblGrid>
      <w:tr w:rsidR="007C02B2" w14:paraId="18A51D78" w14:textId="77777777" w:rsidTr="00E73E84">
        <w:tc>
          <w:tcPr>
            <w:tcW w:w="3539" w:type="dxa"/>
            <w:tcBorders>
              <w:bottom w:val="single" w:sz="4" w:space="0" w:color="auto"/>
            </w:tcBorders>
          </w:tcPr>
          <w:p w14:paraId="202BADDE" w14:textId="5DB2BD2C" w:rsidR="007C02B2" w:rsidRDefault="007C02B2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0032419" w14:textId="77777777" w:rsidR="007C02B2" w:rsidRDefault="007C02B2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vaccination status available</w:t>
            </w:r>
          </w:p>
          <w:p w14:paraId="46B9ED4C" w14:textId="33BE181F" w:rsidR="007C02B2" w:rsidRDefault="007C02B2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4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F5279AA" w14:textId="77777777" w:rsidR="007C02B2" w:rsidRDefault="007C02B2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vaccination status available</w:t>
            </w:r>
          </w:p>
          <w:p w14:paraId="65D159AB" w14:textId="7FEE4357" w:rsidR="007C02B2" w:rsidRDefault="007C02B2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8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2B69E5E4" w14:textId="0EE8CE27" w:rsidR="007C02B2" w:rsidRDefault="007C02B2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7C02B2" w14:paraId="0DEBCD89" w14:textId="77777777" w:rsidTr="00E73E84">
        <w:tc>
          <w:tcPr>
            <w:tcW w:w="3539" w:type="dxa"/>
            <w:tcBorders>
              <w:top w:val="single" w:sz="4" w:space="0" w:color="auto"/>
            </w:tcBorders>
          </w:tcPr>
          <w:p w14:paraId="11683C91" w14:textId="6481FC58" w:rsidR="007C02B2" w:rsidRDefault="007C02B2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="004C2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week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edian, IQR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6E85473" w14:textId="6CFD319A" w:rsidR="007C02B2" w:rsidRDefault="004C275C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20‒3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9FCAE71" w14:textId="18EC4060" w:rsidR="007C02B2" w:rsidRDefault="004C275C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23‒31)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6DBD301D" w14:textId="4D0B7102" w:rsidR="007C02B2" w:rsidRDefault="004C275C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0</w:t>
            </w:r>
            <w:r w:rsidR="00E73E84" w:rsidRPr="00141BD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7C02B2" w14:paraId="75B7295B" w14:textId="77777777" w:rsidTr="00E73E84">
        <w:tc>
          <w:tcPr>
            <w:tcW w:w="3539" w:type="dxa"/>
          </w:tcPr>
          <w:p w14:paraId="2A38C422" w14:textId="593B8404" w:rsidR="007C02B2" w:rsidRDefault="004C275C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(n, %)</w:t>
            </w:r>
          </w:p>
        </w:tc>
        <w:tc>
          <w:tcPr>
            <w:tcW w:w="2268" w:type="dxa"/>
          </w:tcPr>
          <w:p w14:paraId="5EC90B24" w14:textId="5FE3948C" w:rsidR="007C02B2" w:rsidRDefault="004C275C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 (52)</w:t>
            </w:r>
          </w:p>
        </w:tc>
        <w:tc>
          <w:tcPr>
            <w:tcW w:w="2268" w:type="dxa"/>
          </w:tcPr>
          <w:p w14:paraId="61BD4628" w14:textId="17C3BB92" w:rsidR="007C02B2" w:rsidRDefault="004C275C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57)</w:t>
            </w:r>
          </w:p>
        </w:tc>
        <w:tc>
          <w:tcPr>
            <w:tcW w:w="941" w:type="dxa"/>
          </w:tcPr>
          <w:p w14:paraId="353963D1" w14:textId="0DB4DAFC" w:rsidR="007C02B2" w:rsidRDefault="004C275C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2</w:t>
            </w:r>
            <w:r w:rsidR="00141BDE" w:rsidRPr="00141BD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7C02B2" w14:paraId="2466B4A2" w14:textId="77777777" w:rsidTr="00E73E84">
        <w:tc>
          <w:tcPr>
            <w:tcW w:w="3539" w:type="dxa"/>
          </w:tcPr>
          <w:p w14:paraId="0EBA7F7F" w14:textId="2C92CC7F" w:rsidR="007C02B2" w:rsidRDefault="004C275C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 race (n, %)</w:t>
            </w:r>
          </w:p>
        </w:tc>
        <w:tc>
          <w:tcPr>
            <w:tcW w:w="2268" w:type="dxa"/>
          </w:tcPr>
          <w:p w14:paraId="23B9F34B" w14:textId="431613DF" w:rsidR="007C02B2" w:rsidRDefault="00C45559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 (82)</w:t>
            </w:r>
          </w:p>
        </w:tc>
        <w:tc>
          <w:tcPr>
            <w:tcW w:w="2268" w:type="dxa"/>
          </w:tcPr>
          <w:p w14:paraId="2FB75B04" w14:textId="36366EA3" w:rsidR="007C02B2" w:rsidRDefault="00C45559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93)</w:t>
            </w:r>
          </w:p>
        </w:tc>
        <w:tc>
          <w:tcPr>
            <w:tcW w:w="941" w:type="dxa"/>
          </w:tcPr>
          <w:p w14:paraId="282B68F8" w14:textId="7E06AEC2" w:rsidR="007C02B2" w:rsidRDefault="00C45559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5</w:t>
            </w:r>
            <w:r w:rsidR="0014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^</w:t>
            </w:r>
          </w:p>
        </w:tc>
      </w:tr>
      <w:tr w:rsidR="007C02B2" w14:paraId="6580FD5C" w14:textId="77777777" w:rsidTr="00E73E84">
        <w:tc>
          <w:tcPr>
            <w:tcW w:w="3539" w:type="dxa"/>
          </w:tcPr>
          <w:p w14:paraId="132C69B8" w14:textId="020F27F2" w:rsidR="007C02B2" w:rsidRDefault="00C45559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-infected</w:t>
            </w:r>
            <w:r w:rsidR="00E73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/N, %)</w:t>
            </w:r>
          </w:p>
        </w:tc>
        <w:tc>
          <w:tcPr>
            <w:tcW w:w="2268" w:type="dxa"/>
          </w:tcPr>
          <w:p w14:paraId="29E07A88" w14:textId="78AE7B03" w:rsidR="007C02B2" w:rsidRDefault="00C45559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73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8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73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)</w:t>
            </w:r>
          </w:p>
        </w:tc>
        <w:tc>
          <w:tcPr>
            <w:tcW w:w="2268" w:type="dxa"/>
          </w:tcPr>
          <w:p w14:paraId="23C98036" w14:textId="1F6A72FD" w:rsidR="007C02B2" w:rsidRDefault="00C45559" w:rsidP="00E73E84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E73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941" w:type="dxa"/>
          </w:tcPr>
          <w:p w14:paraId="04485211" w14:textId="23E815D4" w:rsidR="007C02B2" w:rsidRDefault="00141BDE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</w:p>
        </w:tc>
      </w:tr>
      <w:tr w:rsidR="007C02B2" w14:paraId="2DE7ABF5" w14:textId="77777777" w:rsidTr="00E73E84">
        <w:tc>
          <w:tcPr>
            <w:tcW w:w="3539" w:type="dxa"/>
          </w:tcPr>
          <w:p w14:paraId="2084B28D" w14:textId="3A5BFD17" w:rsidR="007C02B2" w:rsidRDefault="00C45559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-exposed</w:t>
            </w:r>
            <w:r w:rsidR="00E73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73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/N, %)</w:t>
            </w:r>
          </w:p>
        </w:tc>
        <w:tc>
          <w:tcPr>
            <w:tcW w:w="2268" w:type="dxa"/>
          </w:tcPr>
          <w:p w14:paraId="1DC295EE" w14:textId="31B3FF07" w:rsidR="007C02B2" w:rsidRDefault="00E73E84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/184 (17)</w:t>
            </w:r>
          </w:p>
        </w:tc>
        <w:tc>
          <w:tcPr>
            <w:tcW w:w="2268" w:type="dxa"/>
          </w:tcPr>
          <w:p w14:paraId="4CFE829C" w14:textId="7A3BF38A" w:rsidR="007C02B2" w:rsidRDefault="00E73E84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16 (31)</w:t>
            </w:r>
          </w:p>
        </w:tc>
        <w:tc>
          <w:tcPr>
            <w:tcW w:w="941" w:type="dxa"/>
          </w:tcPr>
          <w:p w14:paraId="5AE56885" w14:textId="5DBDE8AC" w:rsidR="007C02B2" w:rsidRDefault="00E73E84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3</w:t>
            </w:r>
            <w:r w:rsidR="00141B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^</w:t>
            </w:r>
          </w:p>
        </w:tc>
      </w:tr>
      <w:tr w:rsidR="007C02B2" w14:paraId="79FFA031" w14:textId="77777777" w:rsidTr="00E73E84">
        <w:tc>
          <w:tcPr>
            <w:tcW w:w="3539" w:type="dxa"/>
            <w:tcBorders>
              <w:bottom w:val="single" w:sz="4" w:space="0" w:color="auto"/>
            </w:tcBorders>
          </w:tcPr>
          <w:p w14:paraId="2BBC903A" w14:textId="54B730C7" w:rsidR="007C02B2" w:rsidRDefault="00E73E84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between symptom onset and hospitaliz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edian, IQR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BF5B9B6" w14:textId="153ADB8A" w:rsidR="007C02B2" w:rsidRDefault="00E73E84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‒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E2879C" w14:textId="3A8EFFB1" w:rsidR="007C02B2" w:rsidRDefault="00E73E84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‒4)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39793554" w14:textId="7C3D89A8" w:rsidR="007C02B2" w:rsidRDefault="00E73E84" w:rsidP="007C02B2">
            <w:pPr>
              <w:tabs>
                <w:tab w:val="num" w:pos="504"/>
              </w:tabs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2</w:t>
            </w:r>
            <w:r w:rsidR="00141BDE" w:rsidRPr="00141BD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</w:tbl>
    <w:p w14:paraId="2837C039" w14:textId="77777777" w:rsidR="00E73E84" w:rsidRDefault="00E73E84" w:rsidP="007C02B2">
      <w:pPr>
        <w:tabs>
          <w:tab w:val="num" w:pos="504"/>
        </w:tabs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D088DCE" w14:textId="6FAAA2D2" w:rsidR="007C02B2" w:rsidRDefault="007C02B2" w:rsidP="007C02B2">
      <w:pPr>
        <w:tabs>
          <w:tab w:val="num" w:pos="504"/>
        </w:tabs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QR – interquartile range</w:t>
      </w:r>
      <w:r w:rsidR="00E73E8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</w:p>
    <w:p w14:paraId="796A60F7" w14:textId="5C215631" w:rsidR="004C275C" w:rsidRDefault="00141BDE" w:rsidP="007C02B2">
      <w:pPr>
        <w:tabs>
          <w:tab w:val="num" w:pos="504"/>
        </w:tabs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141B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Wilcoxon rank-</w:t>
      </w:r>
      <w:r w:rsidR="004C275C">
        <w:rPr>
          <w:rFonts w:ascii="Times New Roman" w:hAnsi="Times New Roman" w:cs="Times New Roman"/>
          <w:sz w:val="24"/>
          <w:szCs w:val="24"/>
          <w:lang w:val="en-US"/>
        </w:rPr>
        <w:t xml:space="preserve">sum </w:t>
      </w:r>
    </w:p>
    <w:p w14:paraId="0B990CE5" w14:textId="44157386" w:rsidR="00C45559" w:rsidRDefault="00141BDE" w:rsidP="007C02B2">
      <w:pPr>
        <w:tabs>
          <w:tab w:val="num" w:pos="504"/>
        </w:tabs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141B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="00C45559">
        <w:rPr>
          <w:rFonts w:ascii="Times New Roman" w:hAnsi="Times New Roman" w:cs="Times New Roman"/>
          <w:sz w:val="24"/>
          <w:szCs w:val="24"/>
          <w:lang w:val="en-US"/>
        </w:rPr>
        <w:t>Chi-squared</w:t>
      </w:r>
    </w:p>
    <w:p w14:paraId="00DD9C0C" w14:textId="669BD2A6" w:rsidR="00C45559" w:rsidRDefault="00141BDE" w:rsidP="007C02B2">
      <w:pPr>
        <w:tabs>
          <w:tab w:val="num" w:pos="504"/>
        </w:tabs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^</w:t>
      </w:r>
      <w:r w:rsidR="00C45559">
        <w:rPr>
          <w:rFonts w:ascii="Times New Roman" w:hAnsi="Times New Roman" w:cs="Times New Roman"/>
          <w:sz w:val="24"/>
          <w:szCs w:val="24"/>
          <w:lang w:val="en-US"/>
        </w:rPr>
        <w:t>Fisher’s exact</w:t>
      </w:r>
    </w:p>
    <w:p w14:paraId="33C97B20" w14:textId="77777777" w:rsidR="004C275C" w:rsidRDefault="004C275C" w:rsidP="007C02B2">
      <w:pPr>
        <w:tabs>
          <w:tab w:val="num" w:pos="504"/>
        </w:tabs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A4C2CEE" w14:textId="6A85FED0" w:rsidR="007C02B2" w:rsidRDefault="007C02B2" w:rsidP="007C02B2">
      <w:pPr>
        <w:tabs>
          <w:tab w:val="num" w:pos="504"/>
        </w:tabs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318D6FF8" w14:textId="77777777" w:rsidR="00141BDE" w:rsidRPr="007C02B2" w:rsidRDefault="00141BDE" w:rsidP="007C02B2">
      <w:pPr>
        <w:tabs>
          <w:tab w:val="num" w:pos="504"/>
        </w:tabs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C537268" w14:textId="03B09CD7" w:rsidR="00CC2404" w:rsidRPr="003A7EE4" w:rsidRDefault="00CC2404" w:rsidP="00CC2404">
      <w:pPr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A7EE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7C02B2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3A7EE4">
        <w:rPr>
          <w:rFonts w:ascii="Times New Roman" w:hAnsi="Times New Roman" w:cs="Times New Roman"/>
          <w:b/>
          <w:bCs/>
          <w:sz w:val="24"/>
          <w:szCs w:val="24"/>
          <w:lang w:val="en-GB"/>
        </w:rPr>
        <w:t>: Relative incidence of intussusception</w:t>
      </w:r>
      <w:r w:rsidR="00FC4E78" w:rsidRPr="003A7EE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#</w:t>
      </w:r>
      <w:r w:rsidRPr="003A7EE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the risk windows after the first and second doses of monovalent rotavirus vaccine – self-controlled case series analysis</w:t>
      </w:r>
    </w:p>
    <w:p w14:paraId="5B1848B9" w14:textId="77777777" w:rsidR="00CC2404" w:rsidRPr="003A7EE4" w:rsidRDefault="00CC2404" w:rsidP="00CC2404">
      <w:pPr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  <w:gridCol w:w="1985"/>
        <w:gridCol w:w="3402"/>
      </w:tblGrid>
      <w:tr w:rsidR="00CC2404" w:rsidRPr="003A7EE4" w14:paraId="763801A8" w14:textId="77777777" w:rsidTr="005B4136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858B427" w14:textId="77777777" w:rsidR="00CC2404" w:rsidRPr="003A7EE4" w:rsidRDefault="00CC2404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ose of RV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E043B18" w14:textId="77777777" w:rsidR="00CC2404" w:rsidRPr="003A7EE4" w:rsidRDefault="00CC2404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Risk period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35BFC89" w14:textId="77777777" w:rsidR="00CC2404" w:rsidRPr="003A7EE4" w:rsidRDefault="00CC2404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No of cases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AF3CE23" w14:textId="77777777" w:rsidR="00CC2404" w:rsidRPr="003A7EE4" w:rsidRDefault="00CC2404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lative incidence (95% CI)</w:t>
            </w:r>
          </w:p>
        </w:tc>
      </w:tr>
      <w:tr w:rsidR="00CC2404" w:rsidRPr="003A7EE4" w14:paraId="4342BA8D" w14:textId="77777777" w:rsidTr="005B4136">
        <w:tc>
          <w:tcPr>
            <w:tcW w:w="1555" w:type="dxa"/>
            <w:tcBorders>
              <w:top w:val="single" w:sz="4" w:space="0" w:color="auto"/>
            </w:tcBorders>
          </w:tcPr>
          <w:p w14:paraId="5DA48E6E" w14:textId="77777777" w:rsidR="00CC2404" w:rsidRPr="003A7EE4" w:rsidRDefault="00CC2404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CF8EA4E" w14:textId="77777777" w:rsidR="00CC2404" w:rsidRPr="003A7EE4" w:rsidRDefault="00CC2404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ay 1–7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4416BBB" w14:textId="77777777" w:rsidR="00CC2404" w:rsidRPr="003A7EE4" w:rsidRDefault="00CC2404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1CCEC405" w14:textId="77777777" w:rsidR="00CC2404" w:rsidRPr="003A7EE4" w:rsidRDefault="00CC2404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CC2404" w:rsidRPr="003A7EE4" w14:paraId="601BE853" w14:textId="77777777" w:rsidTr="005B4136">
        <w:tc>
          <w:tcPr>
            <w:tcW w:w="1555" w:type="dxa"/>
          </w:tcPr>
          <w:p w14:paraId="71FB78AE" w14:textId="77777777" w:rsidR="00CC2404" w:rsidRPr="003A7EE4" w:rsidRDefault="00CC2404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575193A9" w14:textId="77777777" w:rsidR="00CC2404" w:rsidRPr="003A7EE4" w:rsidRDefault="00CC2404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ay 8–21 </w:t>
            </w:r>
          </w:p>
        </w:tc>
        <w:tc>
          <w:tcPr>
            <w:tcW w:w="1985" w:type="dxa"/>
          </w:tcPr>
          <w:p w14:paraId="6F9A9C53" w14:textId="70CB9A26" w:rsidR="00CC2404" w:rsidRPr="003A7EE4" w:rsidRDefault="0008790D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402" w:type="dxa"/>
          </w:tcPr>
          <w:p w14:paraId="196C0581" w14:textId="7999341B" w:rsidR="00CC2404" w:rsidRPr="003A7EE4" w:rsidRDefault="0008790D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 w:rsidR="00CC2404"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  <w:r w:rsidR="00CC2404"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–</w:t>
            </w: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  <w:r w:rsidR="00CC2404"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C2404" w:rsidRPr="003A7EE4" w14:paraId="2AC653D6" w14:textId="77777777" w:rsidTr="005B4136">
        <w:tc>
          <w:tcPr>
            <w:tcW w:w="1555" w:type="dxa"/>
            <w:tcBorders>
              <w:bottom w:val="single" w:sz="4" w:space="0" w:color="auto"/>
            </w:tcBorders>
          </w:tcPr>
          <w:p w14:paraId="29AC966A" w14:textId="77777777" w:rsidR="00CC2404" w:rsidRPr="003A7EE4" w:rsidRDefault="00CC2404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D132750" w14:textId="77777777" w:rsidR="00CC2404" w:rsidRPr="003A7EE4" w:rsidRDefault="00CC2404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ay 1–21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2D81ADA" w14:textId="7D16DAF3" w:rsidR="00CC2404" w:rsidRPr="003A7EE4" w:rsidRDefault="0008790D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78B0185" w14:textId="1886A6FE" w:rsidR="00CC2404" w:rsidRPr="003A7EE4" w:rsidRDefault="0009092A" w:rsidP="0008790D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08790D"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 w:rsidR="00CC2404"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08790D"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08790D"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 w:rsidR="00CC2404"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–</w:t>
            </w:r>
            <w:r w:rsidR="0008790D"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08790D"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  <w:r w:rsidR="00CC2404"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C2404" w:rsidRPr="003A7EE4" w14:paraId="21643C7D" w14:textId="77777777" w:rsidTr="005B4136">
        <w:tc>
          <w:tcPr>
            <w:tcW w:w="1555" w:type="dxa"/>
            <w:tcBorders>
              <w:top w:val="single" w:sz="4" w:space="0" w:color="auto"/>
            </w:tcBorders>
          </w:tcPr>
          <w:p w14:paraId="158B10C9" w14:textId="77777777" w:rsidR="00CC2404" w:rsidRPr="003A7EE4" w:rsidRDefault="00CC2404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30FB2E8" w14:textId="77777777" w:rsidR="00CC2404" w:rsidRPr="003A7EE4" w:rsidRDefault="00CC2404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ay 1–7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C4F377C" w14:textId="4C0D5309" w:rsidR="00CC2404" w:rsidRPr="003A7EE4" w:rsidRDefault="0008790D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6107BA4" w14:textId="15063B76" w:rsidR="00CC2404" w:rsidRPr="003A7EE4" w:rsidRDefault="004B6D12" w:rsidP="004B6D12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 (0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  <w:r w:rsidR="00CC2404"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–</w:t>
            </w: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  <w:r w:rsidR="00CC2404"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C2404" w:rsidRPr="003A7EE4" w14:paraId="529AB405" w14:textId="77777777" w:rsidTr="005B4136">
        <w:tc>
          <w:tcPr>
            <w:tcW w:w="1555" w:type="dxa"/>
          </w:tcPr>
          <w:p w14:paraId="1D714F32" w14:textId="77777777" w:rsidR="00CC2404" w:rsidRPr="003A7EE4" w:rsidRDefault="00CC2404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1EF7E517" w14:textId="77777777" w:rsidR="00CC2404" w:rsidRPr="003A7EE4" w:rsidRDefault="00CC2404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ay 8–21 </w:t>
            </w:r>
          </w:p>
        </w:tc>
        <w:tc>
          <w:tcPr>
            <w:tcW w:w="1985" w:type="dxa"/>
          </w:tcPr>
          <w:p w14:paraId="271C787A" w14:textId="27102065" w:rsidR="00CC2404" w:rsidRPr="003A7EE4" w:rsidRDefault="0008790D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3402" w:type="dxa"/>
          </w:tcPr>
          <w:p w14:paraId="0A46A0FD" w14:textId="4C0ECBE5" w:rsidR="00CC2404" w:rsidRPr="003A7EE4" w:rsidRDefault="004B6D12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0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  <w:r w:rsidR="00CC2404"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–</w:t>
            </w: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  <w:r w:rsidR="00CC2404"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C2404" w:rsidRPr="003A7EE4" w14:paraId="7C0D5280" w14:textId="77777777" w:rsidTr="005B4136">
        <w:tc>
          <w:tcPr>
            <w:tcW w:w="1555" w:type="dxa"/>
            <w:tcBorders>
              <w:bottom w:val="single" w:sz="4" w:space="0" w:color="auto"/>
            </w:tcBorders>
          </w:tcPr>
          <w:p w14:paraId="13F900CE" w14:textId="77777777" w:rsidR="00CC2404" w:rsidRPr="003A7EE4" w:rsidRDefault="00CC2404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2A0A245" w14:textId="77777777" w:rsidR="00CC2404" w:rsidRPr="003A7EE4" w:rsidRDefault="00CC2404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ay 1–21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77E1D2F" w14:textId="57491A9E" w:rsidR="00CC2404" w:rsidRPr="003A7EE4" w:rsidRDefault="0008790D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C329866" w14:textId="09EFEF74" w:rsidR="00CC2404" w:rsidRPr="003A7EE4" w:rsidRDefault="004B6D12" w:rsidP="00CC2404">
            <w:pPr>
              <w:spacing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  <w:r w:rsidR="00CC2404"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–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  <w:r w:rsidR="00CC2404" w:rsidRPr="003A7E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p w14:paraId="2622E35A" w14:textId="77777777" w:rsidR="00CC2404" w:rsidRPr="003A7EE4" w:rsidRDefault="00CC2404" w:rsidP="00CC2404">
      <w:pPr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378A812" w14:textId="301F15E4" w:rsidR="00CC2404" w:rsidRPr="003A7EE4" w:rsidRDefault="00CC2404" w:rsidP="00CC2404">
      <w:pPr>
        <w:contextualSpacing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A7EE4">
        <w:rPr>
          <w:rFonts w:ascii="Times New Roman" w:hAnsi="Times New Roman" w:cs="Times New Roman"/>
          <w:bCs/>
          <w:sz w:val="24"/>
          <w:szCs w:val="24"/>
          <w:lang w:val="en-GB"/>
        </w:rPr>
        <w:t>Relative incidence is a ratio of the incidence within the risk window versus the incidence in all other observation windows for each infant, calculated with the use of conditional Poisson regression.</w:t>
      </w:r>
    </w:p>
    <w:p w14:paraId="3397A4B2" w14:textId="77777777" w:rsidR="00FC4E78" w:rsidRPr="003A7EE4" w:rsidRDefault="00FC4E78" w:rsidP="00CC2404">
      <w:pPr>
        <w:contextualSpacing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6D4931A" w14:textId="5C85A9A6" w:rsidR="00CC2404" w:rsidRPr="003A7EE4" w:rsidRDefault="00FC4E78" w:rsidP="00CC2404">
      <w:pPr>
        <w:contextualSpacing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A7EE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#</w:t>
      </w:r>
      <w:r w:rsidR="00CC2404" w:rsidRPr="003A7EE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onset of intussusception </w:t>
      </w:r>
      <w:r w:rsidR="00295F31" w:rsidRPr="003A7EE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 the case </w:t>
      </w:r>
      <w:r w:rsidR="00CC2404" w:rsidRPr="003A7EE4">
        <w:rPr>
          <w:rFonts w:ascii="Times New Roman" w:hAnsi="Times New Roman" w:cs="Times New Roman"/>
          <w:bCs/>
          <w:sz w:val="24"/>
          <w:szCs w:val="24"/>
          <w:lang w:val="en-GB"/>
        </w:rPr>
        <w:t>was considered to be the date of admission.</w:t>
      </w:r>
    </w:p>
    <w:p w14:paraId="2C4A9EC9" w14:textId="47CB72F3" w:rsidR="004B6D12" w:rsidRPr="003A7EE4" w:rsidRDefault="004B6D12" w:rsidP="00CC2404">
      <w:pPr>
        <w:contextualSpacing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305BFCC" w14:textId="77777777" w:rsidR="00FC4E78" w:rsidRPr="003A7EE4" w:rsidRDefault="00FC4E78" w:rsidP="00CC2404">
      <w:pPr>
        <w:contextualSpacing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463C028" w14:textId="77777777" w:rsidR="004B6D12" w:rsidRPr="003A7EE4" w:rsidRDefault="004B6D12" w:rsidP="004B6D12">
      <w:pPr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9344674" w14:textId="77777777" w:rsidR="00141BDE" w:rsidRDefault="00141BDE" w:rsidP="004B6D12">
      <w:pPr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DAFC5CD" w14:textId="77777777" w:rsidR="00141BDE" w:rsidRDefault="00141BDE" w:rsidP="004B6D12">
      <w:pPr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53A0015" w14:textId="77777777" w:rsidR="00141BDE" w:rsidRDefault="00141BDE" w:rsidP="004B6D12">
      <w:pPr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CC82071" w14:textId="77777777" w:rsidR="00141BDE" w:rsidRDefault="00141BDE" w:rsidP="004B6D12">
      <w:pPr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6D5BC8F" w14:textId="77777777" w:rsidR="00141BDE" w:rsidRDefault="00141BDE" w:rsidP="004B6D12">
      <w:pPr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A57871F" w14:textId="0E261A90" w:rsidR="004B6D12" w:rsidRPr="003A7EE4" w:rsidRDefault="004B6D12" w:rsidP="004B6D12">
      <w:pPr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A7EE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7C02B2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3A7EE4">
        <w:rPr>
          <w:rFonts w:ascii="Times New Roman" w:hAnsi="Times New Roman" w:cs="Times New Roman"/>
          <w:b/>
          <w:bCs/>
          <w:sz w:val="24"/>
          <w:szCs w:val="24"/>
          <w:lang w:val="en-GB"/>
        </w:rPr>
        <w:t>: Odds of intussusception</w:t>
      </w:r>
      <w:r w:rsidR="00FC4E78" w:rsidRPr="003A7EE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#</w:t>
      </w:r>
      <w:r w:rsidRPr="003A7EE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the risk windows after the first and second doses of monovalent rotavirus vaccine – case-control analysis</w:t>
      </w:r>
    </w:p>
    <w:p w14:paraId="590A791F" w14:textId="77777777" w:rsidR="004B6D12" w:rsidRPr="003A7EE4" w:rsidRDefault="004B6D12" w:rsidP="004B6D12">
      <w:pPr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469"/>
        <w:gridCol w:w="1874"/>
        <w:gridCol w:w="1874"/>
        <w:gridCol w:w="2566"/>
      </w:tblGrid>
      <w:tr w:rsidR="004B6D12" w:rsidRPr="003A7EE4" w14:paraId="22EE9A5F" w14:textId="77777777" w:rsidTr="005B4136"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5AE7586C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ose of RV1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78380EDB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Risk period 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199EEFC8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 of cases in risk window*</w:t>
            </w:r>
          </w:p>
          <w:p w14:paraId="016187D4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N=169 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15A47E06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 of controls in risk window*</w:t>
            </w:r>
          </w:p>
          <w:p w14:paraId="628373E3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=169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6801AA49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dds ratio (95% CI)</w:t>
            </w:r>
          </w:p>
        </w:tc>
      </w:tr>
      <w:tr w:rsidR="004B6D12" w:rsidRPr="003A7EE4" w14:paraId="79644400" w14:textId="77777777" w:rsidTr="005B4136">
        <w:tc>
          <w:tcPr>
            <w:tcW w:w="1243" w:type="dxa"/>
            <w:tcBorders>
              <w:top w:val="single" w:sz="4" w:space="0" w:color="auto"/>
            </w:tcBorders>
          </w:tcPr>
          <w:p w14:paraId="36A4FEE9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72D406A9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ay 1–7 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4B106F50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508B3BE2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2566" w:type="dxa"/>
            <w:tcBorders>
              <w:top w:val="single" w:sz="4" w:space="0" w:color="auto"/>
            </w:tcBorders>
          </w:tcPr>
          <w:p w14:paraId="0885358E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softHyphen/>
            </w: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softHyphen/>
              <w:t>–</w:t>
            </w:r>
          </w:p>
        </w:tc>
      </w:tr>
      <w:tr w:rsidR="004B6D12" w:rsidRPr="003A7EE4" w14:paraId="3EDE49F6" w14:textId="77777777" w:rsidTr="005B4136">
        <w:tc>
          <w:tcPr>
            <w:tcW w:w="1243" w:type="dxa"/>
          </w:tcPr>
          <w:p w14:paraId="1691B5C7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</w:tcPr>
          <w:p w14:paraId="6EF75DD8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ay 8–21 </w:t>
            </w:r>
          </w:p>
        </w:tc>
        <w:tc>
          <w:tcPr>
            <w:tcW w:w="1874" w:type="dxa"/>
          </w:tcPr>
          <w:p w14:paraId="22D81D68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874" w:type="dxa"/>
          </w:tcPr>
          <w:p w14:paraId="57ECF506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2566" w:type="dxa"/>
          </w:tcPr>
          <w:p w14:paraId="3880C3A4" w14:textId="4FE8B883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 (0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8–22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6)</w:t>
            </w:r>
          </w:p>
        </w:tc>
      </w:tr>
      <w:tr w:rsidR="004B6D12" w:rsidRPr="003A7EE4" w14:paraId="4E018254" w14:textId="77777777" w:rsidTr="005B4136">
        <w:tc>
          <w:tcPr>
            <w:tcW w:w="1243" w:type="dxa"/>
            <w:tcBorders>
              <w:bottom w:val="single" w:sz="4" w:space="0" w:color="auto"/>
            </w:tcBorders>
          </w:tcPr>
          <w:p w14:paraId="70C844F8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4E0ADFCB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ay 1–21 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123858C6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16B2583C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14:paraId="52EFA108" w14:textId="1FADBE43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 (0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8–22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6)</w:t>
            </w:r>
          </w:p>
        </w:tc>
      </w:tr>
      <w:tr w:rsidR="004B6D12" w:rsidRPr="003A7EE4" w14:paraId="35195C9C" w14:textId="77777777" w:rsidTr="005B4136">
        <w:tc>
          <w:tcPr>
            <w:tcW w:w="1243" w:type="dxa"/>
            <w:tcBorders>
              <w:top w:val="single" w:sz="4" w:space="0" w:color="auto"/>
            </w:tcBorders>
          </w:tcPr>
          <w:p w14:paraId="2AF1A2DD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1301C3AB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ay 1–7 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45BC2042" w14:textId="54696B0B" w:rsidR="004B6D12" w:rsidRPr="003A7EE4" w:rsidRDefault="004E5D2E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5D2E5319" w14:textId="14EE186A" w:rsidR="004B6D12" w:rsidRPr="003A7EE4" w:rsidRDefault="004E5D2E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2566" w:type="dxa"/>
            <w:tcBorders>
              <w:top w:val="single" w:sz="4" w:space="0" w:color="auto"/>
            </w:tcBorders>
          </w:tcPr>
          <w:p w14:paraId="5536DF17" w14:textId="3B7FFFD4" w:rsidR="004B6D12" w:rsidRPr="003A7EE4" w:rsidRDefault="004E5D2E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7</w:t>
            </w:r>
            <w:r w:rsidR="004B6D12"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0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2</w:t>
            </w:r>
            <w:r w:rsidR="004B6D12"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–</w:t>
            </w:r>
            <w:r w:rsidR="00112B41"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9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112B41"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4</w:t>
            </w:r>
            <w:r w:rsidR="004B6D12"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</w:tr>
      <w:tr w:rsidR="004B6D12" w:rsidRPr="003A7EE4" w14:paraId="7820BFD9" w14:textId="77777777" w:rsidTr="005B4136">
        <w:tc>
          <w:tcPr>
            <w:tcW w:w="1243" w:type="dxa"/>
          </w:tcPr>
          <w:p w14:paraId="29028BB0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</w:tcPr>
          <w:p w14:paraId="61B5AF8F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ay 8–21 </w:t>
            </w:r>
          </w:p>
        </w:tc>
        <w:tc>
          <w:tcPr>
            <w:tcW w:w="1874" w:type="dxa"/>
          </w:tcPr>
          <w:p w14:paraId="121CEBE0" w14:textId="3E628FDE" w:rsidR="004B6D12" w:rsidRPr="003A7EE4" w:rsidRDefault="004B6D12" w:rsidP="004E5D2E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  <w:r w:rsidR="004E5D2E"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874" w:type="dxa"/>
          </w:tcPr>
          <w:p w14:paraId="7A91AB91" w14:textId="436398EB" w:rsidR="004B6D12" w:rsidRPr="003A7EE4" w:rsidRDefault="004B6D12" w:rsidP="004E5D2E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  <w:r w:rsidR="004E5D2E"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2566" w:type="dxa"/>
          </w:tcPr>
          <w:p w14:paraId="416FC68C" w14:textId="102C30A8" w:rsidR="004B6D12" w:rsidRPr="003A7EE4" w:rsidRDefault="004B6D12" w:rsidP="00112B41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112B41"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</w:t>
            </w: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0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112B41"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9</w:t>
            </w: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–5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3)</w:t>
            </w:r>
          </w:p>
        </w:tc>
      </w:tr>
      <w:tr w:rsidR="004B6D12" w:rsidRPr="003A7EE4" w14:paraId="0B21F5DC" w14:textId="77777777" w:rsidTr="005B4136">
        <w:tc>
          <w:tcPr>
            <w:tcW w:w="1243" w:type="dxa"/>
            <w:tcBorders>
              <w:bottom w:val="single" w:sz="4" w:space="0" w:color="auto"/>
            </w:tcBorders>
          </w:tcPr>
          <w:p w14:paraId="1B6CE39E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3B64DA92" w14:textId="77777777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ay 1–21 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2721F965" w14:textId="3ECBA7CE" w:rsidR="004B6D12" w:rsidRPr="003A7EE4" w:rsidRDefault="004B6D12" w:rsidP="004E5D2E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  <w:r w:rsidR="004E5D2E"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5D694FD0" w14:textId="38AC33F8" w:rsidR="004B6D12" w:rsidRPr="003A7EE4" w:rsidRDefault="004B6D12" w:rsidP="004E5D2E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  <w:r w:rsidR="004E5D2E"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14:paraId="2C27BA47" w14:textId="2EDE2389" w:rsidR="004B6D12" w:rsidRPr="003A7EE4" w:rsidRDefault="004B6D12" w:rsidP="004B6D12">
            <w:pPr>
              <w:spacing w:after="200" w:line="276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4E5D2E"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3</w:t>
            </w: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0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4E5D2E"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</w:t>
            </w: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–</w:t>
            </w:r>
            <w:r w:rsidR="004E5D2E"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</w:t>
            </w:r>
            <w:r w:rsidR="0009092A" w:rsidRPr="003A7EE4">
              <w:rPr>
                <w:rFonts w:ascii="Times New Roman" w:hAnsi="Times New Roman" w:cs="Times New Roman"/>
                <w:sz w:val="24"/>
                <w:szCs w:val="24"/>
              </w:rPr>
              <w:t>·</w:t>
            </w:r>
            <w:r w:rsidR="004E5D2E"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1</w:t>
            </w:r>
            <w:r w:rsidRPr="003A7EE4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</w:tr>
    </w:tbl>
    <w:p w14:paraId="30E1B803" w14:textId="77777777" w:rsidR="004B6D12" w:rsidRPr="003A7EE4" w:rsidRDefault="004B6D12" w:rsidP="004B6D12">
      <w:pPr>
        <w:contextualSpacing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E5D22AE" w14:textId="6A6A7C5B" w:rsidR="004B6D12" w:rsidRPr="003A7EE4" w:rsidRDefault="004B6D12" w:rsidP="004B6D12">
      <w:pPr>
        <w:contextualSpacing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A7EE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*Risk window is number of days prior to the reference date (date of admission in cases; date on which controls were the same age as cases were on admission) </w:t>
      </w:r>
    </w:p>
    <w:p w14:paraId="17F02574" w14:textId="77777777" w:rsidR="004B6D12" w:rsidRPr="003A7EE4" w:rsidRDefault="004B6D12" w:rsidP="00CC2404">
      <w:pPr>
        <w:contextualSpacing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A37A14E" w14:textId="6FF946A3" w:rsidR="00FC4E78" w:rsidRPr="003A7EE4" w:rsidRDefault="00FC4E78" w:rsidP="00FC4E78">
      <w:pPr>
        <w:contextualSpacing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A7EE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#</w:t>
      </w:r>
      <w:r w:rsidRPr="003A7EE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onset of intussusception </w:t>
      </w:r>
      <w:r w:rsidR="00295F31" w:rsidRPr="003A7EE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 the case </w:t>
      </w:r>
      <w:r w:rsidRPr="003A7EE4">
        <w:rPr>
          <w:rFonts w:ascii="Times New Roman" w:hAnsi="Times New Roman" w:cs="Times New Roman"/>
          <w:bCs/>
          <w:sz w:val="24"/>
          <w:szCs w:val="24"/>
          <w:lang w:val="en-GB"/>
        </w:rPr>
        <w:t>was considered to be the date of admission.</w:t>
      </w:r>
    </w:p>
    <w:p w14:paraId="12D3BF88" w14:textId="77777777" w:rsidR="0069528F" w:rsidRPr="003A7EE4" w:rsidRDefault="0069528F" w:rsidP="00E34DA6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06786DE" w14:textId="77777777" w:rsidR="0069528F" w:rsidRPr="003A7EE4" w:rsidRDefault="0069528F" w:rsidP="00E34DA6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69528F" w:rsidRPr="003A7EE4" w:rsidSect="00141BDE">
      <w:footerReference w:type="default" r:id="rId7"/>
      <w:pgSz w:w="11906" w:h="16838"/>
      <w:pgMar w:top="1134" w:right="1134" w:bottom="1134" w:left="1134" w:header="709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297E87" w14:textId="77777777" w:rsidR="00AF12B6" w:rsidRDefault="00AF12B6" w:rsidP="00227E34">
      <w:pPr>
        <w:spacing w:after="0" w:line="240" w:lineRule="auto"/>
      </w:pPr>
      <w:r>
        <w:separator/>
      </w:r>
    </w:p>
  </w:endnote>
  <w:endnote w:type="continuationSeparator" w:id="0">
    <w:p w14:paraId="74CE2F6C" w14:textId="77777777" w:rsidR="00AF12B6" w:rsidRDefault="00AF12B6" w:rsidP="00227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113284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F1D7DFC" w14:textId="4A0CB574" w:rsidR="00FC4E78" w:rsidRPr="00FC4E78" w:rsidRDefault="00FC4E78" w:rsidP="003A7EE4">
        <w:pPr>
          <w:pStyle w:val="Footer"/>
          <w:ind w:left="4847" w:firstLine="4179"/>
          <w:jc w:val="center"/>
          <w:rPr>
            <w:rFonts w:ascii="Times New Roman" w:hAnsi="Times New Roman" w:cs="Times New Roman"/>
          </w:rPr>
        </w:pPr>
        <w:r w:rsidRPr="00FC4E78">
          <w:rPr>
            <w:rFonts w:ascii="Times New Roman" w:hAnsi="Times New Roman" w:cs="Times New Roman"/>
          </w:rPr>
          <w:fldChar w:fldCharType="begin"/>
        </w:r>
        <w:r w:rsidRPr="00FC4E78">
          <w:rPr>
            <w:rFonts w:ascii="Times New Roman" w:hAnsi="Times New Roman" w:cs="Times New Roman"/>
          </w:rPr>
          <w:instrText xml:space="preserve"> PAGE   \* MERGEFORMAT </w:instrText>
        </w:r>
        <w:r w:rsidRPr="00FC4E78">
          <w:rPr>
            <w:rFonts w:ascii="Times New Roman" w:hAnsi="Times New Roman" w:cs="Times New Roman"/>
          </w:rPr>
          <w:fldChar w:fldCharType="separate"/>
        </w:r>
        <w:r w:rsidR="00141BDE">
          <w:rPr>
            <w:rFonts w:ascii="Times New Roman" w:hAnsi="Times New Roman" w:cs="Times New Roman"/>
            <w:noProof/>
          </w:rPr>
          <w:t>1</w:t>
        </w:r>
        <w:r w:rsidRPr="00FC4E7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C6DB2CF" w14:textId="77777777" w:rsidR="00FC4E78" w:rsidRDefault="00FC4E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ED3400" w14:textId="77777777" w:rsidR="00AF12B6" w:rsidRDefault="00AF12B6" w:rsidP="00227E34">
      <w:pPr>
        <w:spacing w:after="0" w:line="240" w:lineRule="auto"/>
      </w:pPr>
      <w:r>
        <w:separator/>
      </w:r>
    </w:p>
  </w:footnote>
  <w:footnote w:type="continuationSeparator" w:id="0">
    <w:p w14:paraId="14E2C27D" w14:textId="77777777" w:rsidR="00AF12B6" w:rsidRDefault="00AF12B6" w:rsidP="00227E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E10386"/>
    <w:multiLevelType w:val="hybridMultilevel"/>
    <w:tmpl w:val="C11831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B612E1E"/>
    <w:multiLevelType w:val="hybridMultilevel"/>
    <w:tmpl w:val="E05A6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660154"/>
    <w:multiLevelType w:val="hybridMultilevel"/>
    <w:tmpl w:val="4DA2BAF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E92"/>
    <w:rsid w:val="000018E4"/>
    <w:rsid w:val="00007AB2"/>
    <w:rsid w:val="000558E3"/>
    <w:rsid w:val="0008790D"/>
    <w:rsid w:val="0009092A"/>
    <w:rsid w:val="000A052F"/>
    <w:rsid w:val="000C6651"/>
    <w:rsid w:val="00112B41"/>
    <w:rsid w:val="00134C35"/>
    <w:rsid w:val="001410F7"/>
    <w:rsid w:val="00141BDE"/>
    <w:rsid w:val="00173759"/>
    <w:rsid w:val="00207F18"/>
    <w:rsid w:val="00226ECA"/>
    <w:rsid w:val="00227E34"/>
    <w:rsid w:val="00246554"/>
    <w:rsid w:val="0026423E"/>
    <w:rsid w:val="00271771"/>
    <w:rsid w:val="00295F31"/>
    <w:rsid w:val="002A0BB1"/>
    <w:rsid w:val="00340EFD"/>
    <w:rsid w:val="00352472"/>
    <w:rsid w:val="003A7EE4"/>
    <w:rsid w:val="003B1B29"/>
    <w:rsid w:val="003F2923"/>
    <w:rsid w:val="00476134"/>
    <w:rsid w:val="004955DC"/>
    <w:rsid w:val="004B3F25"/>
    <w:rsid w:val="004B6D12"/>
    <w:rsid w:val="004C275C"/>
    <w:rsid w:val="004E5D2E"/>
    <w:rsid w:val="00503E1F"/>
    <w:rsid w:val="00535E92"/>
    <w:rsid w:val="00537E6F"/>
    <w:rsid w:val="00556B77"/>
    <w:rsid w:val="00583BA7"/>
    <w:rsid w:val="005869F9"/>
    <w:rsid w:val="00595BAF"/>
    <w:rsid w:val="005B3079"/>
    <w:rsid w:val="005C218D"/>
    <w:rsid w:val="005D2112"/>
    <w:rsid w:val="005F0639"/>
    <w:rsid w:val="00621C03"/>
    <w:rsid w:val="006865F4"/>
    <w:rsid w:val="0069528F"/>
    <w:rsid w:val="006E4EFC"/>
    <w:rsid w:val="0076502A"/>
    <w:rsid w:val="007C02B2"/>
    <w:rsid w:val="007C2F03"/>
    <w:rsid w:val="007D6F2D"/>
    <w:rsid w:val="007F210E"/>
    <w:rsid w:val="007F79D0"/>
    <w:rsid w:val="00802A89"/>
    <w:rsid w:val="0081167F"/>
    <w:rsid w:val="00853ADF"/>
    <w:rsid w:val="0088798C"/>
    <w:rsid w:val="008E5801"/>
    <w:rsid w:val="00953060"/>
    <w:rsid w:val="009566FC"/>
    <w:rsid w:val="00A67B85"/>
    <w:rsid w:val="00AE143C"/>
    <w:rsid w:val="00AE2CB5"/>
    <w:rsid w:val="00AF12B6"/>
    <w:rsid w:val="00B10F0E"/>
    <w:rsid w:val="00B87D78"/>
    <w:rsid w:val="00BA138D"/>
    <w:rsid w:val="00BB277F"/>
    <w:rsid w:val="00BD1CEE"/>
    <w:rsid w:val="00C24E22"/>
    <w:rsid w:val="00C45559"/>
    <w:rsid w:val="00CA374B"/>
    <w:rsid w:val="00CC2404"/>
    <w:rsid w:val="00CE0285"/>
    <w:rsid w:val="00D43949"/>
    <w:rsid w:val="00D4668C"/>
    <w:rsid w:val="00D562B2"/>
    <w:rsid w:val="00D60C45"/>
    <w:rsid w:val="00D75211"/>
    <w:rsid w:val="00DA4E3D"/>
    <w:rsid w:val="00E24E87"/>
    <w:rsid w:val="00E265C7"/>
    <w:rsid w:val="00E34DA6"/>
    <w:rsid w:val="00E43B6B"/>
    <w:rsid w:val="00E468C4"/>
    <w:rsid w:val="00E73E84"/>
    <w:rsid w:val="00E8514B"/>
    <w:rsid w:val="00EC2EFF"/>
    <w:rsid w:val="00EF16D7"/>
    <w:rsid w:val="00F13957"/>
    <w:rsid w:val="00F40B37"/>
    <w:rsid w:val="00FC27CF"/>
    <w:rsid w:val="00FC4E78"/>
    <w:rsid w:val="00FF7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023310"/>
  <w15:docId w15:val="{88C4631A-5E7F-4695-B5E8-D5A8664D5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5E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E9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27E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7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E34"/>
  </w:style>
  <w:style w:type="paragraph" w:styleId="Footer">
    <w:name w:val="footer"/>
    <w:basedOn w:val="Normal"/>
    <w:link w:val="FooterChar"/>
    <w:uiPriority w:val="99"/>
    <w:unhideWhenUsed/>
    <w:rsid w:val="00227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E34"/>
  </w:style>
  <w:style w:type="table" w:styleId="TableGrid">
    <w:name w:val="Table Grid"/>
    <w:basedOn w:val="TableNormal"/>
    <w:uiPriority w:val="59"/>
    <w:rsid w:val="00695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695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69528F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69528F"/>
    <w:pPr>
      <w:spacing w:after="0" w:line="240" w:lineRule="auto"/>
    </w:pPr>
    <w:rPr>
      <w:rFonts w:asciiTheme="majorHAnsi" w:hAnsiTheme="majorHAnsi" w:cstheme="majorBidi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9528F"/>
    <w:rPr>
      <w:rFonts w:asciiTheme="majorHAnsi" w:hAnsiTheme="majorHAnsi" w:cstheme="majorBidi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0E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E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E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E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E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EMMES Corporation</Company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thonet</dc:creator>
  <cp:lastModifiedBy>Michelle</cp:lastModifiedBy>
  <cp:revision>3</cp:revision>
  <cp:lastPrinted>2016-12-30T06:10:00Z</cp:lastPrinted>
  <dcterms:created xsi:type="dcterms:W3CDTF">2019-05-02T12:23:00Z</dcterms:created>
  <dcterms:modified xsi:type="dcterms:W3CDTF">2019-05-02T13:16:00Z</dcterms:modified>
</cp:coreProperties>
</file>